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6695E9" w14:textId="77777777" w:rsidR="00C232A9" w:rsidRDefault="00C232A9" w:rsidP="00C232A9">
      <w:pPr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Hlk144324064"/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ble S1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14:paraId="083E742A" w14:textId="1191AB7E" w:rsidR="00C232A9" w:rsidRPr="00C232A9" w:rsidRDefault="00C232A9" w:rsidP="00C232A9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BNC1 immunohistochemical staining score and clinical informa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947"/>
        <w:gridCol w:w="1246"/>
        <w:gridCol w:w="902"/>
        <w:gridCol w:w="565"/>
        <w:gridCol w:w="565"/>
        <w:gridCol w:w="565"/>
        <w:gridCol w:w="565"/>
        <w:gridCol w:w="471"/>
        <w:gridCol w:w="471"/>
        <w:gridCol w:w="753"/>
        <w:gridCol w:w="471"/>
        <w:gridCol w:w="471"/>
        <w:gridCol w:w="752"/>
      </w:tblGrid>
      <w:tr w:rsidR="00275BF9" w:rsidRPr="003F3FD8" w14:paraId="111389BD" w14:textId="77777777" w:rsidTr="00275BF9">
        <w:trPr>
          <w:trHeight w:val="276"/>
        </w:trPr>
        <w:tc>
          <w:tcPr>
            <w:tcW w:w="947" w:type="dxa"/>
            <w:noWrap/>
            <w:hideMark/>
          </w:tcPr>
          <w:bookmarkEnd w:id="0"/>
          <w:p w14:paraId="5F205BA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Pathology No.</w:t>
            </w:r>
          </w:p>
        </w:tc>
        <w:tc>
          <w:tcPr>
            <w:tcW w:w="1246" w:type="dxa"/>
            <w:noWrap/>
            <w:hideMark/>
          </w:tcPr>
          <w:p w14:paraId="3465398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umor differentiation</w:t>
            </w:r>
          </w:p>
        </w:tc>
        <w:tc>
          <w:tcPr>
            <w:tcW w:w="902" w:type="dxa"/>
            <w:noWrap/>
            <w:hideMark/>
          </w:tcPr>
          <w:p w14:paraId="2A5C82D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565" w:type="dxa"/>
            <w:noWrap/>
            <w:hideMark/>
          </w:tcPr>
          <w:p w14:paraId="3A14AF6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565" w:type="dxa"/>
            <w:noWrap/>
            <w:hideMark/>
          </w:tcPr>
          <w:p w14:paraId="4698C8F8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65" w:type="dxa"/>
            <w:noWrap/>
            <w:hideMark/>
          </w:tcPr>
          <w:p w14:paraId="6E62BCC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5" w:type="dxa"/>
            <w:noWrap/>
            <w:hideMark/>
          </w:tcPr>
          <w:p w14:paraId="5CF1846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95" w:type="dxa"/>
            <w:gridSpan w:val="3"/>
            <w:hideMark/>
          </w:tcPr>
          <w:p w14:paraId="3871100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Cell proportions score</w:t>
            </w:r>
            <w:r w:rsidRPr="003F3FD8">
              <w:rPr>
                <w:rFonts w:ascii="Times New Roman" w:hAnsi="Times New Roman" w:cs="Times New Roman"/>
                <w:sz w:val="18"/>
                <w:szCs w:val="18"/>
              </w:rPr>
              <w:br/>
              <w:t>Staining intensity</w:t>
            </w: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94" w:type="dxa"/>
            <w:gridSpan w:val="3"/>
            <w:hideMark/>
          </w:tcPr>
          <w:p w14:paraId="647FACC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Cell proportions score</w:t>
            </w:r>
            <w:r w:rsidRPr="003F3FD8">
              <w:rPr>
                <w:rFonts w:ascii="Times New Roman" w:hAnsi="Times New Roman" w:cs="Times New Roman"/>
                <w:sz w:val="18"/>
                <w:szCs w:val="18"/>
              </w:rPr>
              <w:br/>
              <w:t>Staining intensity(Normal tissue)</w:t>
            </w:r>
          </w:p>
        </w:tc>
      </w:tr>
      <w:tr w:rsidR="00275BF9" w:rsidRPr="003F3FD8" w14:paraId="192C5D73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597C36B" w14:textId="355D7DBC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2-16743</w:t>
            </w:r>
          </w:p>
        </w:tc>
        <w:tc>
          <w:tcPr>
            <w:tcW w:w="1246" w:type="dxa"/>
            <w:noWrap/>
            <w:hideMark/>
          </w:tcPr>
          <w:p w14:paraId="5AC4479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36FC4666" w14:textId="712A8F34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e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07259445" w14:textId="7840796C" w:rsidR="00275BF9" w:rsidRPr="003F3FD8" w:rsidRDefault="009D591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565" w:type="dxa"/>
            <w:noWrap/>
            <w:hideMark/>
          </w:tcPr>
          <w:p w14:paraId="47B5CD0B" w14:textId="4B9893CB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2487FEC2" w14:textId="14FE0A8D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1045113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44B19842" w14:textId="2D8674F8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6C2B07CC" w14:textId="72FDC74B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49D7058F" w14:textId="5B8A4308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58FD20E1" w14:textId="29281102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01E34117" w14:textId="0926E8D8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0644D1AC" w14:textId="2EF5678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5E85029F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609C475" w14:textId="4E3228BF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2-17196</w:t>
            </w:r>
          </w:p>
        </w:tc>
        <w:tc>
          <w:tcPr>
            <w:tcW w:w="1246" w:type="dxa"/>
            <w:noWrap/>
            <w:hideMark/>
          </w:tcPr>
          <w:p w14:paraId="770A2FCB" w14:textId="04CB23DD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5CD8813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65" w:type="dxa"/>
            <w:noWrap/>
            <w:hideMark/>
          </w:tcPr>
          <w:p w14:paraId="78E13E24" w14:textId="2D6134B6" w:rsidR="00275BF9" w:rsidRPr="003F3FD8" w:rsidRDefault="009D591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565" w:type="dxa"/>
            <w:noWrap/>
            <w:hideMark/>
          </w:tcPr>
          <w:p w14:paraId="7419E941" w14:textId="7CFD88F6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21165E5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565" w:type="dxa"/>
            <w:noWrap/>
            <w:hideMark/>
          </w:tcPr>
          <w:p w14:paraId="722D456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4DCD7E67" w14:textId="546DF447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5F770F8E" w14:textId="714CC5B0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759CA821" w14:textId="6BBFC8D4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1" w:type="dxa"/>
            <w:noWrap/>
            <w:hideMark/>
          </w:tcPr>
          <w:p w14:paraId="15EAE942" w14:textId="0690DD94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700358C6" w14:textId="233670E0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4B718EED" w14:textId="3D5AD3F8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4DA2B452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2FC27683" w14:textId="2855AFF3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2-24866</w:t>
            </w:r>
          </w:p>
        </w:tc>
        <w:tc>
          <w:tcPr>
            <w:tcW w:w="1246" w:type="dxa"/>
            <w:noWrap/>
            <w:hideMark/>
          </w:tcPr>
          <w:p w14:paraId="6296E707" w14:textId="31A25A4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5229E9F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65" w:type="dxa"/>
            <w:noWrap/>
            <w:hideMark/>
          </w:tcPr>
          <w:p w14:paraId="2D0143DB" w14:textId="338F5FDE" w:rsidR="00275BF9" w:rsidRPr="003F3FD8" w:rsidRDefault="009D591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565" w:type="dxa"/>
            <w:noWrap/>
            <w:hideMark/>
          </w:tcPr>
          <w:p w14:paraId="2494F8F5" w14:textId="61DB41F7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021FA507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565" w:type="dxa"/>
            <w:noWrap/>
            <w:hideMark/>
          </w:tcPr>
          <w:p w14:paraId="130A9EB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19787E0C" w14:textId="7CFDDABE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3E88647B" w14:textId="561C2DD8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11839F86" w14:textId="0A4C75A7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018B8D2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61B3EBB6" w14:textId="45FD528E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4E668254" w14:textId="2D31F948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3A3FFFCF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75EC8587" w14:textId="7A23D130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2-45755</w:t>
            </w:r>
          </w:p>
        </w:tc>
        <w:tc>
          <w:tcPr>
            <w:tcW w:w="1246" w:type="dxa"/>
            <w:noWrap/>
            <w:hideMark/>
          </w:tcPr>
          <w:p w14:paraId="5318527F" w14:textId="29251952" w:rsidR="00275BF9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902" w:type="dxa"/>
            <w:noWrap/>
            <w:hideMark/>
          </w:tcPr>
          <w:p w14:paraId="6721A3CE" w14:textId="1914A765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e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10961598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65" w:type="dxa"/>
            <w:noWrap/>
            <w:hideMark/>
          </w:tcPr>
          <w:p w14:paraId="68C7101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565" w:type="dxa"/>
            <w:noWrap/>
            <w:hideMark/>
          </w:tcPr>
          <w:p w14:paraId="37C0C16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565" w:type="dxa"/>
            <w:noWrap/>
            <w:hideMark/>
          </w:tcPr>
          <w:p w14:paraId="78C7989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1C3546A7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42E422E6" w14:textId="1BC7EEED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451BAE2B" w14:textId="213E698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51F56E94" w14:textId="745A24D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4F9FFE21" w14:textId="030299BD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47E51413" w14:textId="010166B1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17C9F6B6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4445790C" w14:textId="4F5873DE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2-20764</w:t>
            </w:r>
          </w:p>
        </w:tc>
        <w:tc>
          <w:tcPr>
            <w:tcW w:w="1246" w:type="dxa"/>
            <w:noWrap/>
            <w:hideMark/>
          </w:tcPr>
          <w:p w14:paraId="47DD65D8" w14:textId="5A7D54EC" w:rsidR="00275BF9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1398FD77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6F408A94" w14:textId="4C7EC06C" w:rsidR="00275BF9" w:rsidRPr="003F3FD8" w:rsidRDefault="009D591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565" w:type="dxa"/>
            <w:noWrap/>
            <w:hideMark/>
          </w:tcPr>
          <w:p w14:paraId="1A11537E" w14:textId="16A3FF8A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25BCC8D7" w14:textId="09AA3891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56719F3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FF518C1" w14:textId="37AEEA50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58C38AEA" w14:textId="10BC9DF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60B514F0" w14:textId="57960B7B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1" w:type="dxa"/>
            <w:noWrap/>
            <w:hideMark/>
          </w:tcPr>
          <w:p w14:paraId="1DF1248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4713847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52CCD9B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75BF9" w:rsidRPr="003F3FD8" w14:paraId="13D3427D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A0A6FCC" w14:textId="5E3993DE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2-32143</w:t>
            </w:r>
          </w:p>
        </w:tc>
        <w:tc>
          <w:tcPr>
            <w:tcW w:w="1246" w:type="dxa"/>
            <w:noWrap/>
            <w:hideMark/>
          </w:tcPr>
          <w:p w14:paraId="7FDE25E6" w14:textId="5A1DAECF" w:rsidR="00275BF9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0860E31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07F3B60E" w14:textId="29981429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D591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65" w:type="dxa"/>
            <w:noWrap/>
            <w:hideMark/>
          </w:tcPr>
          <w:p w14:paraId="2B9BF760" w14:textId="1CAD1A6E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196DF1DF" w14:textId="00964E50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29E4C33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4822E316" w14:textId="5C1B5A55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7D6E9A5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17248D52" w14:textId="67E0154F" w:rsidR="00275BF9" w:rsidRPr="003F3FD8" w:rsidRDefault="00970310" w:rsidP="0097031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704E4ACB" w14:textId="485A1968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06983CF2" w14:textId="266DA1B6" w:rsidR="00275BF9" w:rsidRPr="003F3FD8" w:rsidRDefault="00970310" w:rsidP="009703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1966B24F" w14:textId="2785FDBB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223BDFDF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2AAA7B52" w14:textId="69FAEF0E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2-45347</w:t>
            </w:r>
          </w:p>
        </w:tc>
        <w:tc>
          <w:tcPr>
            <w:tcW w:w="1246" w:type="dxa"/>
            <w:noWrap/>
            <w:hideMark/>
          </w:tcPr>
          <w:p w14:paraId="4D173F35" w14:textId="6F6B5160" w:rsidR="00275BF9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0FE0B1E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3A1639CC" w14:textId="70E177C2" w:rsidR="00275BF9" w:rsidRPr="003F3FD8" w:rsidRDefault="009D591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565" w:type="dxa"/>
            <w:noWrap/>
            <w:hideMark/>
          </w:tcPr>
          <w:p w14:paraId="01B40E25" w14:textId="39C4D0FC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738F5C68" w14:textId="560E3154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5DD9001C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68E62C87" w14:textId="16FEE15D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614728A2" w14:textId="01235CA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01EEB6C8" w14:textId="44A68707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3DE6C7A9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5986704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158ECC2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75BF9" w:rsidRPr="003F3FD8" w14:paraId="3D052A81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6E083BB6" w14:textId="6E4361E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366</w:t>
            </w:r>
          </w:p>
        </w:tc>
        <w:tc>
          <w:tcPr>
            <w:tcW w:w="1246" w:type="dxa"/>
            <w:noWrap/>
            <w:hideMark/>
          </w:tcPr>
          <w:p w14:paraId="6C77E6C0" w14:textId="7DF6A3F6" w:rsidR="00275BF9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4EDC320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7077640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65" w:type="dxa"/>
            <w:noWrap/>
            <w:hideMark/>
          </w:tcPr>
          <w:p w14:paraId="2F45FAB9" w14:textId="55749048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2AB0677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565" w:type="dxa"/>
            <w:noWrap/>
            <w:hideMark/>
          </w:tcPr>
          <w:p w14:paraId="4C7D4AE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7DAEFBCB" w14:textId="51E0C4B6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3CFE9B53" w14:textId="36E7674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0E998D4E" w14:textId="24211BB3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1" w:type="dxa"/>
            <w:noWrap/>
            <w:hideMark/>
          </w:tcPr>
          <w:p w14:paraId="33CEAE1F" w14:textId="4FC208AF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1AFAAB5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1D8CC8EF" w14:textId="0D29E159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4438FE46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0A3C5AC0" w14:textId="29FC6730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6411</w:t>
            </w:r>
          </w:p>
        </w:tc>
        <w:tc>
          <w:tcPr>
            <w:tcW w:w="1246" w:type="dxa"/>
            <w:noWrap/>
            <w:hideMark/>
          </w:tcPr>
          <w:p w14:paraId="6232BC3C" w14:textId="5218AB9A" w:rsidR="00275BF9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oderate-low</w:t>
            </w:r>
          </w:p>
        </w:tc>
        <w:tc>
          <w:tcPr>
            <w:tcW w:w="902" w:type="dxa"/>
            <w:noWrap/>
            <w:hideMark/>
          </w:tcPr>
          <w:p w14:paraId="4F6C43B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076E3E8A" w14:textId="1450BCBE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D591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2B61E80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565" w:type="dxa"/>
            <w:noWrap/>
            <w:hideMark/>
          </w:tcPr>
          <w:p w14:paraId="66105C91" w14:textId="0AC7DB36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1CBC0DB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756682DC" w14:textId="32CAA473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78B73545" w14:textId="423F9C83" w:rsidR="00275BF9" w:rsidRPr="003F3FD8" w:rsidRDefault="00970310" w:rsidP="009703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278381F1" w14:textId="1AA159F4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7B1CC759" w14:textId="3B531B7C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1A18A881" w14:textId="31DE1901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3F052A6A" w14:textId="20A1E039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5A21A73E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97F8E22" w14:textId="1C9DB1A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6486</w:t>
            </w:r>
          </w:p>
        </w:tc>
        <w:tc>
          <w:tcPr>
            <w:tcW w:w="1246" w:type="dxa"/>
            <w:noWrap/>
            <w:hideMark/>
          </w:tcPr>
          <w:p w14:paraId="7E0E6B22" w14:textId="4A69964F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oderate-low</w:t>
            </w:r>
          </w:p>
        </w:tc>
        <w:tc>
          <w:tcPr>
            <w:tcW w:w="902" w:type="dxa"/>
            <w:noWrap/>
            <w:hideMark/>
          </w:tcPr>
          <w:p w14:paraId="0A30ECFE" w14:textId="7927FC42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e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120086A5" w14:textId="0A912A9A" w:rsidR="00275BF9" w:rsidRPr="003F3FD8" w:rsidRDefault="009D591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565" w:type="dxa"/>
            <w:noWrap/>
            <w:hideMark/>
          </w:tcPr>
          <w:p w14:paraId="393A2E86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565" w:type="dxa"/>
            <w:noWrap/>
            <w:hideMark/>
          </w:tcPr>
          <w:p w14:paraId="0817A892" w14:textId="6FA224AA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0EAA8D0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3FF04065" w14:textId="5EF04F46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7EE34525" w14:textId="50D5BB38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6FE09034" w14:textId="616DEF47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15090D29" w14:textId="146B5EEB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174A9186" w14:textId="05E79350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22BD7AE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75BF9" w:rsidRPr="003F3FD8" w14:paraId="4FAF13A0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819EADC" w14:textId="086D8724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6598</w:t>
            </w:r>
          </w:p>
        </w:tc>
        <w:tc>
          <w:tcPr>
            <w:tcW w:w="1246" w:type="dxa"/>
            <w:noWrap/>
            <w:hideMark/>
          </w:tcPr>
          <w:p w14:paraId="2E84D3C5" w14:textId="3C18089A" w:rsidR="00275BF9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38BCEAD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4289C50C" w14:textId="7D94A231" w:rsidR="00275BF9" w:rsidRPr="003F3FD8" w:rsidRDefault="009D591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65" w:type="dxa"/>
            <w:noWrap/>
            <w:hideMark/>
          </w:tcPr>
          <w:p w14:paraId="3A5924C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565" w:type="dxa"/>
            <w:noWrap/>
            <w:hideMark/>
          </w:tcPr>
          <w:p w14:paraId="08E4510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565" w:type="dxa"/>
            <w:noWrap/>
            <w:hideMark/>
          </w:tcPr>
          <w:p w14:paraId="3A04C9D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64BF15B7" w14:textId="626AF3A2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11B0EF91" w14:textId="064A5A5E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4BE3383C" w14:textId="6A03E9B9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66F1363A" w14:textId="7A60C03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4EBA468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5B2FB13B" w14:textId="6FB00842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7AC8DA47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0A90D03F" w14:textId="0B567474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6696</w:t>
            </w:r>
          </w:p>
        </w:tc>
        <w:tc>
          <w:tcPr>
            <w:tcW w:w="1246" w:type="dxa"/>
            <w:noWrap/>
            <w:hideMark/>
          </w:tcPr>
          <w:p w14:paraId="22E62CC2" w14:textId="57283F44" w:rsidR="00275BF9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734FD415" w14:textId="3246F6DD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58882004" w14:textId="78D95262" w:rsidR="00275BF9" w:rsidRPr="003F3FD8" w:rsidRDefault="009D591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565" w:type="dxa"/>
            <w:noWrap/>
            <w:hideMark/>
          </w:tcPr>
          <w:p w14:paraId="794112FD" w14:textId="643AB12A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5082766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565" w:type="dxa"/>
            <w:noWrap/>
            <w:hideMark/>
          </w:tcPr>
          <w:p w14:paraId="38066A59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692AB2FE" w14:textId="775F0BDC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2621B23C" w14:textId="67CEF2E2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75BF7A37" w14:textId="505EBD18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4DC088B0" w14:textId="7203F6D3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6E48B9C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770AF794" w14:textId="111922C8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384BE5E2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066ADD31" w14:textId="591E60A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4948</w:t>
            </w:r>
          </w:p>
        </w:tc>
        <w:tc>
          <w:tcPr>
            <w:tcW w:w="1246" w:type="dxa"/>
            <w:noWrap/>
            <w:hideMark/>
          </w:tcPr>
          <w:p w14:paraId="3E5F6A77" w14:textId="5D83C088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-high</w:t>
            </w:r>
          </w:p>
        </w:tc>
        <w:tc>
          <w:tcPr>
            <w:tcW w:w="902" w:type="dxa"/>
            <w:noWrap/>
            <w:hideMark/>
          </w:tcPr>
          <w:p w14:paraId="6D841EE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00A3B083" w14:textId="3E043092" w:rsidR="00275BF9" w:rsidRPr="003F3FD8" w:rsidRDefault="009D591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565" w:type="dxa"/>
            <w:noWrap/>
            <w:hideMark/>
          </w:tcPr>
          <w:p w14:paraId="22B74478" w14:textId="2F7F95AB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6BCA6FE2" w14:textId="50DF341F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50331099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2109792" w14:textId="277FFD12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61939BA5" w14:textId="7E15B25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76C70073" w14:textId="0A2B7544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4B69311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1D8E10C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6E25B98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75BF9" w:rsidRPr="003F3FD8" w14:paraId="19D861E2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2BEE797" w14:textId="03D48AB8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7832</w:t>
            </w:r>
          </w:p>
        </w:tc>
        <w:tc>
          <w:tcPr>
            <w:tcW w:w="1246" w:type="dxa"/>
            <w:noWrap/>
            <w:hideMark/>
          </w:tcPr>
          <w:p w14:paraId="7F8EED10" w14:textId="6D544C34" w:rsidR="00275BF9" w:rsidRPr="003F3FD8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29296CA9" w14:textId="0ADE48FE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353A595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65" w:type="dxa"/>
            <w:noWrap/>
            <w:hideMark/>
          </w:tcPr>
          <w:p w14:paraId="1A828FE3" w14:textId="2053B250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1DD6C82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565" w:type="dxa"/>
            <w:noWrap/>
            <w:hideMark/>
          </w:tcPr>
          <w:p w14:paraId="53C9BEC9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7DA90274" w14:textId="3768889B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57D00963" w14:textId="744DB5C1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6304EE82" w14:textId="6BC39C65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4F3EDF5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3A0C19CD" w14:textId="0C20D9C6" w:rsidR="00275BF9" w:rsidRPr="003F3FD8" w:rsidRDefault="00970310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7D46A296" w14:textId="6F1BFCA7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425E1105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1D2FEBA7" w14:textId="35C4298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2-42027</w:t>
            </w:r>
          </w:p>
        </w:tc>
        <w:tc>
          <w:tcPr>
            <w:tcW w:w="1246" w:type="dxa"/>
            <w:noWrap/>
            <w:hideMark/>
          </w:tcPr>
          <w:p w14:paraId="330580A8" w14:textId="167FF8AA" w:rsidR="00275BF9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75257329" w14:textId="0F9003C6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e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38BFECB2" w14:textId="50DF30AF" w:rsidR="00275BF9" w:rsidRPr="003F3FD8" w:rsidRDefault="009D591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565" w:type="dxa"/>
            <w:noWrap/>
            <w:hideMark/>
          </w:tcPr>
          <w:p w14:paraId="35E84BCC" w14:textId="1C7BD6B5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2BB09080" w14:textId="557FFCF5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2FA44B9A" w14:textId="7E028F01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4CF52943" w14:textId="02BCD6AB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743CD2C4" w14:textId="61BB16BB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5C6EAAD4" w14:textId="50E93376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1C9C6A26" w14:textId="3CB39E7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37A0F332" w14:textId="3B605B77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349E9244" w14:textId="26A17145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1A3B3882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2DBFD03F" w14:textId="48DB0831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2-20392</w:t>
            </w:r>
          </w:p>
        </w:tc>
        <w:tc>
          <w:tcPr>
            <w:tcW w:w="1246" w:type="dxa"/>
            <w:noWrap/>
            <w:hideMark/>
          </w:tcPr>
          <w:p w14:paraId="799E80C8" w14:textId="1E6615F9" w:rsidR="00222C91" w:rsidRPr="003F3FD8" w:rsidRDefault="00222C91" w:rsidP="00222C91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50BF76D6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5C3EC516" w14:textId="2B1C6B54" w:rsidR="00275BF9" w:rsidRPr="003F3FD8" w:rsidRDefault="009D591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565" w:type="dxa"/>
            <w:noWrap/>
            <w:hideMark/>
          </w:tcPr>
          <w:p w14:paraId="6F1BB28F" w14:textId="643FE2BB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149E026D" w14:textId="0DA3531B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0CCFC76C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1A223A13" w14:textId="34A364B8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2E1ABB74" w14:textId="064735ED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52960EBB" w14:textId="0ACD66F4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61C0019C" w14:textId="070F2A26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1E0AAA2C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1A2F0E10" w14:textId="40AB0FF0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71CA2ECE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6CF38BA5" w14:textId="50ADEA75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13405</w:t>
            </w:r>
          </w:p>
        </w:tc>
        <w:tc>
          <w:tcPr>
            <w:tcW w:w="1246" w:type="dxa"/>
            <w:noWrap/>
            <w:hideMark/>
          </w:tcPr>
          <w:p w14:paraId="1DEF80FD" w14:textId="4B48AFA0" w:rsidR="00275BF9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oderate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low</w:t>
            </w:r>
          </w:p>
        </w:tc>
        <w:tc>
          <w:tcPr>
            <w:tcW w:w="902" w:type="dxa"/>
            <w:noWrap/>
            <w:hideMark/>
          </w:tcPr>
          <w:p w14:paraId="08342A8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544F3A01" w14:textId="747C8E89" w:rsidR="00275BF9" w:rsidRPr="003F3FD8" w:rsidRDefault="009D591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565" w:type="dxa"/>
            <w:noWrap/>
            <w:hideMark/>
          </w:tcPr>
          <w:p w14:paraId="7E711978" w14:textId="2471B708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53EAFA04" w14:textId="1B8CE8CF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78865B2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5647A27" w14:textId="7C0F13C3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0AAF1BFD" w14:textId="7556051E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7AD16903" w14:textId="0D5419C3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4EB68975" w14:textId="68D23B56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4BC42099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3E237848" w14:textId="4D956D9C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7CF0D42D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74728E11" w14:textId="7BF5A1D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16080</w:t>
            </w:r>
          </w:p>
        </w:tc>
        <w:tc>
          <w:tcPr>
            <w:tcW w:w="1246" w:type="dxa"/>
            <w:noWrap/>
            <w:hideMark/>
          </w:tcPr>
          <w:p w14:paraId="30BB3BB6" w14:textId="3E86671D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19EE8598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6E87CED7" w14:textId="41FFACA5" w:rsidR="00275BF9" w:rsidRPr="003F3FD8" w:rsidRDefault="009D591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565" w:type="dxa"/>
            <w:noWrap/>
            <w:hideMark/>
          </w:tcPr>
          <w:p w14:paraId="6B16F7E7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565" w:type="dxa"/>
            <w:noWrap/>
            <w:hideMark/>
          </w:tcPr>
          <w:p w14:paraId="6B31450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565" w:type="dxa"/>
            <w:noWrap/>
            <w:hideMark/>
          </w:tcPr>
          <w:p w14:paraId="5C326EA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15CC6E77" w14:textId="683248EE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5EB684A0" w14:textId="1D4D4976" w:rsidR="00275BF9" w:rsidRPr="003F3FD8" w:rsidRDefault="00970310" w:rsidP="0097031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1B0ACD36" w14:textId="4F448884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086F575A" w14:textId="1DA68AE3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3276DD28" w14:textId="1B6F3A5E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150F099F" w14:textId="5F41E3AD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40A0F66D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E08C420" w14:textId="17B45473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3178</w:t>
            </w:r>
          </w:p>
        </w:tc>
        <w:tc>
          <w:tcPr>
            <w:tcW w:w="1246" w:type="dxa"/>
            <w:noWrap/>
            <w:hideMark/>
          </w:tcPr>
          <w:p w14:paraId="76511648" w14:textId="4F1D6E16" w:rsidR="00275BF9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1FD0C4C4" w14:textId="77C512EE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e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27194961" w14:textId="268492C0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D591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65" w:type="dxa"/>
            <w:noWrap/>
            <w:hideMark/>
          </w:tcPr>
          <w:p w14:paraId="1020CE3B" w14:textId="3928B42D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5594658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565" w:type="dxa"/>
            <w:noWrap/>
            <w:hideMark/>
          </w:tcPr>
          <w:p w14:paraId="3908D44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22C54E0A" w14:textId="50A9A262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064F94B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360954CD" w14:textId="1FF44C71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1F06FCE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6A21589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1C4FE8C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75BF9" w:rsidRPr="003F3FD8" w14:paraId="43A18500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7A1A83EB" w14:textId="35847108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4897</w:t>
            </w:r>
          </w:p>
        </w:tc>
        <w:tc>
          <w:tcPr>
            <w:tcW w:w="1246" w:type="dxa"/>
            <w:noWrap/>
            <w:hideMark/>
          </w:tcPr>
          <w:p w14:paraId="50BAC1C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-low</w:t>
            </w:r>
          </w:p>
        </w:tc>
        <w:tc>
          <w:tcPr>
            <w:tcW w:w="902" w:type="dxa"/>
            <w:noWrap/>
            <w:hideMark/>
          </w:tcPr>
          <w:p w14:paraId="27A894E9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0965692B" w14:textId="3D69878D" w:rsidR="00275BF9" w:rsidRPr="003F3FD8" w:rsidRDefault="009D591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565" w:type="dxa"/>
            <w:noWrap/>
            <w:hideMark/>
          </w:tcPr>
          <w:p w14:paraId="128044C8" w14:textId="10207734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5DDB5BE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565" w:type="dxa"/>
            <w:noWrap/>
            <w:hideMark/>
          </w:tcPr>
          <w:p w14:paraId="4362D14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4102F7B1" w14:textId="046BF53C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29E520E9" w14:textId="14303310" w:rsidR="00275BF9" w:rsidRPr="003F3FD8" w:rsidRDefault="00970310" w:rsidP="0097031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562C5BCA" w14:textId="6B0E298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1" w:type="dxa"/>
            <w:noWrap/>
            <w:hideMark/>
          </w:tcPr>
          <w:p w14:paraId="7ECA49B8" w14:textId="0BE12635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317B02E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572BBA93" w14:textId="697ED9F9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3BCB4CD2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2678248C" w14:textId="24B4808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2894</w:t>
            </w:r>
          </w:p>
        </w:tc>
        <w:tc>
          <w:tcPr>
            <w:tcW w:w="1246" w:type="dxa"/>
            <w:noWrap/>
            <w:hideMark/>
          </w:tcPr>
          <w:p w14:paraId="3C1D2BDE" w14:textId="0D0AB95D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4628B8C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23451E3B" w14:textId="2A4A58FF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565" w:type="dxa"/>
            <w:noWrap/>
            <w:hideMark/>
          </w:tcPr>
          <w:p w14:paraId="2DA58DE8" w14:textId="684289AE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4341DA44" w14:textId="7247A871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505F4C8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7306B69E" w14:textId="54180D37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6398CFB8" w14:textId="0FF9EB9C" w:rsidR="00275BF9" w:rsidRPr="003F3FD8" w:rsidRDefault="00970310" w:rsidP="009703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7865BDA7" w14:textId="05EFAA1C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72299A83" w14:textId="5FC4D632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411994B1" w14:textId="23AC1A4E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0D6A22F2" w14:textId="0C1D1AEF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3813B978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014EE2E5" w14:textId="277F54F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1281</w:t>
            </w:r>
          </w:p>
        </w:tc>
        <w:tc>
          <w:tcPr>
            <w:tcW w:w="1246" w:type="dxa"/>
            <w:noWrap/>
            <w:hideMark/>
          </w:tcPr>
          <w:p w14:paraId="54F8D62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-low</w:t>
            </w:r>
          </w:p>
        </w:tc>
        <w:tc>
          <w:tcPr>
            <w:tcW w:w="902" w:type="dxa"/>
            <w:noWrap/>
            <w:hideMark/>
          </w:tcPr>
          <w:p w14:paraId="693DB74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7FAD9980" w14:textId="49BF7642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565" w:type="dxa"/>
            <w:noWrap/>
            <w:hideMark/>
          </w:tcPr>
          <w:p w14:paraId="41E6BADC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565" w:type="dxa"/>
            <w:noWrap/>
            <w:hideMark/>
          </w:tcPr>
          <w:p w14:paraId="4B9B7166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565" w:type="dxa"/>
            <w:noWrap/>
            <w:hideMark/>
          </w:tcPr>
          <w:p w14:paraId="255A29F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0F092015" w14:textId="0CA14F7B" w:rsidR="00275BF9" w:rsidRPr="003F3FD8" w:rsidRDefault="00970310" w:rsidP="0097031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6C208B4F" w14:textId="126A7005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378D530E" w14:textId="21D257D4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1" w:type="dxa"/>
            <w:noWrap/>
            <w:hideMark/>
          </w:tcPr>
          <w:p w14:paraId="43B8159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0820B246" w14:textId="57A6415B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6963E34C" w14:textId="7196D465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73835120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67BF08C8" w14:textId="4579972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3-12503</w:t>
            </w:r>
          </w:p>
        </w:tc>
        <w:tc>
          <w:tcPr>
            <w:tcW w:w="1246" w:type="dxa"/>
            <w:noWrap/>
            <w:hideMark/>
          </w:tcPr>
          <w:p w14:paraId="4F4B976E" w14:textId="2677478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21FD434F" w14:textId="576FB70F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0C0BFA34" w14:textId="4D0D5530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428A61D3" w14:textId="60004741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51D7B9B0" w14:textId="5DC6C6A0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5BFB6D3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7993CAE" w14:textId="56613C94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2CB9C26B" w14:textId="089D1DB8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6D64493A" w14:textId="19120382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3B5A256A" w14:textId="76582CEE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0C5A2A5A" w14:textId="2647147B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7A17862C" w14:textId="4A4DD091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662F32DA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0FCC1E4E" w14:textId="12A86766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1-1225</w:t>
            </w:r>
          </w:p>
        </w:tc>
        <w:tc>
          <w:tcPr>
            <w:tcW w:w="1246" w:type="dxa"/>
            <w:noWrap/>
            <w:hideMark/>
          </w:tcPr>
          <w:p w14:paraId="0FF221E8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-low</w:t>
            </w:r>
          </w:p>
        </w:tc>
        <w:tc>
          <w:tcPr>
            <w:tcW w:w="902" w:type="dxa"/>
            <w:noWrap/>
            <w:hideMark/>
          </w:tcPr>
          <w:p w14:paraId="570B79D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6E4E7F5A" w14:textId="2FC6B41C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547893C2" w14:textId="0CAAB54F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30C9614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565" w:type="dxa"/>
            <w:noWrap/>
            <w:hideMark/>
          </w:tcPr>
          <w:p w14:paraId="38A4C40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2401B423" w14:textId="0D4527E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706869E5" w14:textId="28263180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70B36575" w14:textId="18F05AB1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1" w:type="dxa"/>
            <w:noWrap/>
            <w:hideMark/>
          </w:tcPr>
          <w:p w14:paraId="2D482FAB" w14:textId="7B7E5B21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455977D5" w14:textId="3E59CD04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1456EF83" w14:textId="1F444950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46EB7541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BBED33A" w14:textId="6D97A5C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30377</w:t>
            </w:r>
          </w:p>
        </w:tc>
        <w:tc>
          <w:tcPr>
            <w:tcW w:w="1246" w:type="dxa"/>
            <w:noWrap/>
            <w:hideMark/>
          </w:tcPr>
          <w:p w14:paraId="5956692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-low</w:t>
            </w:r>
          </w:p>
        </w:tc>
        <w:tc>
          <w:tcPr>
            <w:tcW w:w="902" w:type="dxa"/>
            <w:noWrap/>
            <w:hideMark/>
          </w:tcPr>
          <w:p w14:paraId="630C00B6" w14:textId="22C037D5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5E842B45" w14:textId="0F820A72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565" w:type="dxa"/>
            <w:noWrap/>
            <w:hideMark/>
          </w:tcPr>
          <w:p w14:paraId="0F7CD827" w14:textId="1B177B0D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437CFAB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565" w:type="dxa"/>
            <w:noWrap/>
            <w:hideMark/>
          </w:tcPr>
          <w:p w14:paraId="2CAB920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4D0D016F" w14:textId="0C11D16B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06FCEDB3" w14:textId="49EA5F6D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30378E7F" w14:textId="6A24B51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5E6266E4" w14:textId="695EB227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001220FC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52880317" w14:textId="2DDE9E2C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1048D983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1FE154E" w14:textId="2A76F6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30102</w:t>
            </w:r>
          </w:p>
        </w:tc>
        <w:tc>
          <w:tcPr>
            <w:tcW w:w="1246" w:type="dxa"/>
            <w:noWrap/>
            <w:hideMark/>
          </w:tcPr>
          <w:p w14:paraId="3962048B" w14:textId="48FFD2D8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00552D5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5EB99BE7" w14:textId="62FB4589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565" w:type="dxa"/>
            <w:noWrap/>
            <w:hideMark/>
          </w:tcPr>
          <w:p w14:paraId="119ECE54" w14:textId="7C29B89E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145E337A" w14:textId="7BBB2B4F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7CE9835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255FBCE1" w14:textId="1022BCFD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64DDC05A" w14:textId="153CFCDD" w:rsidR="00275BF9" w:rsidRPr="003F3FD8" w:rsidRDefault="00970310" w:rsidP="009703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2A293AE0" w14:textId="3AB8508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0AC478B9" w14:textId="4ED7B5A1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2E58006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0114A69F" w14:textId="2FDC5B63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2A021A5C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5CD2F76" w14:textId="75EC943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30227</w:t>
            </w:r>
          </w:p>
        </w:tc>
        <w:tc>
          <w:tcPr>
            <w:tcW w:w="1246" w:type="dxa"/>
            <w:noWrap/>
            <w:hideMark/>
          </w:tcPr>
          <w:p w14:paraId="692F257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-low</w:t>
            </w:r>
          </w:p>
        </w:tc>
        <w:tc>
          <w:tcPr>
            <w:tcW w:w="902" w:type="dxa"/>
            <w:noWrap/>
            <w:hideMark/>
          </w:tcPr>
          <w:p w14:paraId="50BCF2D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7BBBF252" w14:textId="009BD3DC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565" w:type="dxa"/>
            <w:noWrap/>
            <w:hideMark/>
          </w:tcPr>
          <w:p w14:paraId="744C2F0B" w14:textId="0B0C237F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29B5B18F" w14:textId="6A61677D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3A697877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7B3F4BF0" w14:textId="3572B885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465126CE" w14:textId="45F7804C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324A86FA" w14:textId="493BA1BE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7028EC00" w14:textId="6758A6B6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6CF2AB4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34A145DE" w14:textId="623BB6FF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580B591F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2DBA048E" w14:textId="5E3B7CF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9933</w:t>
            </w:r>
          </w:p>
        </w:tc>
        <w:tc>
          <w:tcPr>
            <w:tcW w:w="1246" w:type="dxa"/>
            <w:noWrap/>
            <w:hideMark/>
          </w:tcPr>
          <w:p w14:paraId="3B4877D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-low</w:t>
            </w:r>
          </w:p>
        </w:tc>
        <w:tc>
          <w:tcPr>
            <w:tcW w:w="902" w:type="dxa"/>
            <w:noWrap/>
            <w:hideMark/>
          </w:tcPr>
          <w:p w14:paraId="662B20B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1F92041D" w14:textId="09A6A1D6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565" w:type="dxa"/>
            <w:noWrap/>
            <w:hideMark/>
          </w:tcPr>
          <w:p w14:paraId="3FB48FE5" w14:textId="73BE6908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0D012959" w14:textId="555E0117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009BF70E" w14:textId="0A8595CD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7A617EA4" w14:textId="14652C4D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09446061" w14:textId="16D9EBF3" w:rsidR="00275BF9" w:rsidRPr="003F3FD8" w:rsidRDefault="00970310" w:rsidP="009703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1F321F90" w14:textId="4703DCC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60F1A53C" w14:textId="20DB8F39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315CEB67" w14:textId="34146EC6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54BFAAE1" w14:textId="54A0C5FB" w:rsidR="00275BF9" w:rsidRPr="003F3FD8" w:rsidRDefault="00970310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0437893F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4666DCDE" w14:textId="04B6E64E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20-29939</w:t>
            </w:r>
          </w:p>
        </w:tc>
        <w:tc>
          <w:tcPr>
            <w:tcW w:w="1246" w:type="dxa"/>
            <w:noWrap/>
            <w:hideMark/>
          </w:tcPr>
          <w:p w14:paraId="2EBCAC7F" w14:textId="32C2B783" w:rsidR="00275BF9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902" w:type="dxa"/>
            <w:noWrap/>
            <w:hideMark/>
          </w:tcPr>
          <w:p w14:paraId="173257FC" w14:textId="02F6C4B3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01661BD8" w14:textId="2CBC3822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565" w:type="dxa"/>
            <w:noWrap/>
            <w:hideMark/>
          </w:tcPr>
          <w:p w14:paraId="4546D0E9" w14:textId="79ECCA3D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48C95143" w14:textId="7B4009E9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6E3F5BB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0FAF7127" w14:textId="176B2EDB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589492A6" w14:textId="1507BC33" w:rsidR="00275BF9" w:rsidRPr="003F3FD8" w:rsidRDefault="00970310" w:rsidP="0097031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56CACDF5" w14:textId="3B279EE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3D4C202C" w14:textId="2CAD9F86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2C7B0E9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07EC02E4" w14:textId="387442C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69D20092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6198F400" w14:textId="7D7C544F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33845</w:t>
            </w:r>
          </w:p>
        </w:tc>
        <w:tc>
          <w:tcPr>
            <w:tcW w:w="1246" w:type="dxa"/>
            <w:noWrap/>
            <w:hideMark/>
          </w:tcPr>
          <w:p w14:paraId="739F2C5D" w14:textId="722F9FE9" w:rsidR="00275BF9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low</w:t>
            </w:r>
          </w:p>
        </w:tc>
        <w:tc>
          <w:tcPr>
            <w:tcW w:w="902" w:type="dxa"/>
            <w:noWrap/>
            <w:hideMark/>
          </w:tcPr>
          <w:p w14:paraId="3C75EF36" w14:textId="64A289AB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1366B52D" w14:textId="535FFB76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565" w:type="dxa"/>
            <w:noWrap/>
            <w:hideMark/>
          </w:tcPr>
          <w:p w14:paraId="6641288E" w14:textId="5BB90417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6CBDCC0A" w14:textId="77B5FF56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4849908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493A25F1" w14:textId="447E46D9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56CE7068" w14:textId="7060400D" w:rsidR="00275BF9" w:rsidRPr="003F3FD8" w:rsidRDefault="00970310" w:rsidP="009703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48BB2829" w14:textId="337A150B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4F0099B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6514EB3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6E91C8D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75BF9" w:rsidRPr="003F3FD8" w14:paraId="256A3F4F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86CCA9D" w14:textId="4E5945DD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2755</w:t>
            </w:r>
          </w:p>
        </w:tc>
        <w:tc>
          <w:tcPr>
            <w:tcW w:w="1246" w:type="dxa"/>
            <w:noWrap/>
            <w:hideMark/>
          </w:tcPr>
          <w:p w14:paraId="31CD419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2A59749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44DA12E1" w14:textId="33B1B619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565" w:type="dxa"/>
            <w:noWrap/>
            <w:hideMark/>
          </w:tcPr>
          <w:p w14:paraId="7D1315A8" w14:textId="65AD889D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6032B8A7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565" w:type="dxa"/>
            <w:noWrap/>
            <w:hideMark/>
          </w:tcPr>
          <w:p w14:paraId="14E2CAC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B8A8557" w14:textId="4D560709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6C2A5243" w14:textId="7F8209D7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2EA2D79E" w14:textId="058891F8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383684DE" w14:textId="3B078F39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1E940288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2F31D2A1" w14:textId="3D4FC6E3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0EAC8B7A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780B84D9" w14:textId="228A5760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7321</w:t>
            </w:r>
          </w:p>
        </w:tc>
        <w:tc>
          <w:tcPr>
            <w:tcW w:w="1246" w:type="dxa"/>
            <w:noWrap/>
            <w:hideMark/>
          </w:tcPr>
          <w:p w14:paraId="7AE533CD" w14:textId="5CFE2EAC" w:rsidR="00275BF9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4601455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39CF17C4" w14:textId="51E2F4B7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65" w:type="dxa"/>
            <w:noWrap/>
            <w:hideMark/>
          </w:tcPr>
          <w:p w14:paraId="58CF944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565" w:type="dxa"/>
            <w:noWrap/>
            <w:hideMark/>
          </w:tcPr>
          <w:p w14:paraId="2E77DB48" w14:textId="49809D35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4724262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0D9A86C" w14:textId="2FBBE25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491F1EC9" w14:textId="26152026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49ECDFE8" w14:textId="1A6A7077" w:rsidR="00275BF9" w:rsidRPr="003F3FD8" w:rsidRDefault="00970310" w:rsidP="00970310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1F56ADC9" w14:textId="5EBFD44A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5B55BE1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0369D8BD" w14:textId="30AD7C7E" w:rsidR="00275BF9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3FFC00A4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0C6F7F5F" w14:textId="60943D3F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6401</w:t>
            </w:r>
          </w:p>
        </w:tc>
        <w:tc>
          <w:tcPr>
            <w:tcW w:w="1246" w:type="dxa"/>
            <w:noWrap/>
            <w:hideMark/>
          </w:tcPr>
          <w:p w14:paraId="47FFCE60" w14:textId="7EC02AE8" w:rsidR="00275BF9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low</w:t>
            </w:r>
          </w:p>
        </w:tc>
        <w:tc>
          <w:tcPr>
            <w:tcW w:w="902" w:type="dxa"/>
            <w:noWrap/>
            <w:hideMark/>
          </w:tcPr>
          <w:p w14:paraId="3B9D1DF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1592F4C2" w14:textId="399CFD3B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565" w:type="dxa"/>
            <w:noWrap/>
            <w:hideMark/>
          </w:tcPr>
          <w:p w14:paraId="41C46528" w14:textId="449E635E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26698F97" w14:textId="577BADAC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3AB6687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02D1E06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489A2349" w14:textId="23D8828B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5C4881E2" w14:textId="05BA858B" w:rsidR="00275BF9" w:rsidRPr="003F3FD8" w:rsidRDefault="000D2444" w:rsidP="000D2444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64ABAE31" w14:textId="5EE83BCF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294667A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0D02D041" w14:textId="7C33EDD3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4DDFC990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41B161CE" w14:textId="655F32A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0125</w:t>
            </w:r>
          </w:p>
        </w:tc>
        <w:tc>
          <w:tcPr>
            <w:tcW w:w="1246" w:type="dxa"/>
            <w:noWrap/>
            <w:hideMark/>
          </w:tcPr>
          <w:p w14:paraId="5D1E57D5" w14:textId="1CBC8BC5" w:rsidR="00275BF9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701C674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0CB249DD" w14:textId="0F1C6EAF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2EC8529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565" w:type="dxa"/>
            <w:noWrap/>
            <w:hideMark/>
          </w:tcPr>
          <w:p w14:paraId="56144FC1" w14:textId="6329E0EB" w:rsidR="00275BF9" w:rsidRPr="003F3FD8" w:rsidRDefault="00941E32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N1</w:t>
            </w:r>
          </w:p>
        </w:tc>
        <w:tc>
          <w:tcPr>
            <w:tcW w:w="565" w:type="dxa"/>
            <w:noWrap/>
            <w:hideMark/>
          </w:tcPr>
          <w:p w14:paraId="6444791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31E6BA0E" w14:textId="469549E4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7B7C7C3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71B6D8C5" w14:textId="6F9EAFF2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0EA6E8CB" w14:textId="6C416325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343D6487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32464C09" w14:textId="544521DD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53E93D53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1D44806B" w14:textId="2164F74E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13882</w:t>
            </w:r>
          </w:p>
        </w:tc>
        <w:tc>
          <w:tcPr>
            <w:tcW w:w="1246" w:type="dxa"/>
            <w:noWrap/>
            <w:hideMark/>
          </w:tcPr>
          <w:p w14:paraId="455EF824" w14:textId="6E7D5F92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F2D">
              <w:rPr>
                <w:rFonts w:ascii="Times New Roman" w:hAnsi="Times New Roman" w:cs="Times New Roman"/>
                <w:sz w:val="18"/>
                <w:szCs w:val="18"/>
              </w:rPr>
              <w:t>Ulcerated tubular adenoma</w:t>
            </w:r>
          </w:p>
        </w:tc>
        <w:tc>
          <w:tcPr>
            <w:tcW w:w="902" w:type="dxa"/>
            <w:noWrap/>
            <w:hideMark/>
          </w:tcPr>
          <w:p w14:paraId="67626740" w14:textId="47B1874A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451FEADA" w14:textId="0F27BEA3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565" w:type="dxa"/>
            <w:noWrap/>
            <w:hideMark/>
          </w:tcPr>
          <w:p w14:paraId="7481768C" w14:textId="64A56016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25ADD265" w14:textId="06E438AD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186D3826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310FB9E9" w14:textId="1F7DC6B5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435BEAA6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3845B553" w14:textId="3AC7B6EA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654A14E1" w14:textId="7A0483EF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660FF2D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0CE54DE0" w14:textId="1731C766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3E240E99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5E286C6" w14:textId="6C879C15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5947</w:t>
            </w:r>
          </w:p>
        </w:tc>
        <w:tc>
          <w:tcPr>
            <w:tcW w:w="1246" w:type="dxa"/>
            <w:noWrap/>
            <w:hideMark/>
          </w:tcPr>
          <w:p w14:paraId="4DA58F70" w14:textId="0F051DD5" w:rsidR="00275BF9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637CA017" w14:textId="66F9CEA7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3F167B7B" w14:textId="19DD7205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565" w:type="dxa"/>
            <w:noWrap/>
            <w:hideMark/>
          </w:tcPr>
          <w:p w14:paraId="5C8BF174" w14:textId="16C72572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7FBACBD3" w14:textId="65D9206D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3C2A51F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3E9660CB" w14:textId="0E8DF1B9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2A0C2836" w14:textId="011236AE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2F6F58A4" w14:textId="5451DC60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5DA847D2" w14:textId="483C13EB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1BD81EA1" w14:textId="5B5A2BC3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4D1BCA13" w14:textId="1C9CE43C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3494ADB0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0850D94E" w14:textId="307587A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18836</w:t>
            </w:r>
          </w:p>
        </w:tc>
        <w:tc>
          <w:tcPr>
            <w:tcW w:w="1246" w:type="dxa"/>
            <w:noWrap/>
            <w:hideMark/>
          </w:tcPr>
          <w:p w14:paraId="2F3E62B0" w14:textId="521A4AA3" w:rsidR="00275BF9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075CB39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0A614294" w14:textId="532AAD58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565" w:type="dxa"/>
            <w:noWrap/>
            <w:hideMark/>
          </w:tcPr>
          <w:p w14:paraId="5043E222" w14:textId="7277978F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57471F4C" w14:textId="62441D36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5E88847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364FC677" w14:textId="240B7D11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2D7DA444" w14:textId="40C1E489" w:rsidR="00275BF9" w:rsidRPr="003F3FD8" w:rsidRDefault="000D2444" w:rsidP="000D24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481380CC" w14:textId="20471060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2F40DF83" w14:textId="38BC91C3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66CB706A" w14:textId="2B3EBBFD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25A48BD2" w14:textId="49B7BCA7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60171170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46D80DD5" w14:textId="1D521E33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11066</w:t>
            </w:r>
          </w:p>
        </w:tc>
        <w:tc>
          <w:tcPr>
            <w:tcW w:w="1246" w:type="dxa"/>
            <w:noWrap/>
            <w:hideMark/>
          </w:tcPr>
          <w:p w14:paraId="72A9E955" w14:textId="1311A09A" w:rsidR="00275BF9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7B69641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65" w:type="dxa"/>
            <w:noWrap/>
            <w:hideMark/>
          </w:tcPr>
          <w:p w14:paraId="15322DF6" w14:textId="073DBE12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565" w:type="dxa"/>
            <w:noWrap/>
            <w:hideMark/>
          </w:tcPr>
          <w:p w14:paraId="4119FB3A" w14:textId="25014289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1CC7B724" w14:textId="20EBE92E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34C9961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34903BDD" w14:textId="63453C7B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1C554DA7" w14:textId="2AAB1473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0F90B445" w14:textId="003C58DF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3D60822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3A6EBA49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44ED565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75BF9" w:rsidRPr="003F3FD8" w14:paraId="7CA5A116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7004E5DA" w14:textId="63158124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5779</w:t>
            </w:r>
          </w:p>
        </w:tc>
        <w:tc>
          <w:tcPr>
            <w:tcW w:w="1246" w:type="dxa"/>
            <w:noWrap/>
            <w:hideMark/>
          </w:tcPr>
          <w:p w14:paraId="2D826C4A" w14:textId="365B35C3" w:rsidR="00275BF9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7F811DA8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175BC0E0" w14:textId="4121D4C3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65" w:type="dxa"/>
            <w:noWrap/>
            <w:hideMark/>
          </w:tcPr>
          <w:p w14:paraId="36031B2E" w14:textId="356E6732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30368A54" w14:textId="44B0D53E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3765917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4E8A0048" w14:textId="37826D06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1F39AEA3" w14:textId="2C47882C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02ED6CF3" w14:textId="720907CE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69794F90" w14:textId="481007BA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6DEE246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63F65848" w14:textId="26214D33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07AAD52E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7921CE83" w14:textId="7EE3BCE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9855</w:t>
            </w:r>
          </w:p>
        </w:tc>
        <w:tc>
          <w:tcPr>
            <w:tcW w:w="1246" w:type="dxa"/>
            <w:noWrap/>
            <w:hideMark/>
          </w:tcPr>
          <w:p w14:paraId="0EC08D3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0BF52BA1" w14:textId="0ADBCE09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57977403" w14:textId="5261017F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565" w:type="dxa"/>
            <w:noWrap/>
            <w:hideMark/>
          </w:tcPr>
          <w:p w14:paraId="684A7D97" w14:textId="236AC8E4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0CC0F648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565" w:type="dxa"/>
            <w:noWrap/>
            <w:hideMark/>
          </w:tcPr>
          <w:p w14:paraId="61B4D54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71665283" w14:textId="12DE29AE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7D78705C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107B7488" w14:textId="031A192A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6B3249A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0340EACF" w14:textId="1CD88EEE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6C7CB7FA" w14:textId="275ED6F5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3AEF4298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FC10AB8" w14:textId="21C0FCAC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5382</w:t>
            </w:r>
          </w:p>
        </w:tc>
        <w:tc>
          <w:tcPr>
            <w:tcW w:w="1246" w:type="dxa"/>
            <w:noWrap/>
            <w:hideMark/>
          </w:tcPr>
          <w:p w14:paraId="037D6DFB" w14:textId="4831036B" w:rsidR="00275BF9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7DF0E90E" w14:textId="34D0556A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1E29CB1A" w14:textId="209D9561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65" w:type="dxa"/>
            <w:noWrap/>
            <w:hideMark/>
          </w:tcPr>
          <w:p w14:paraId="44617897" w14:textId="21EFCD59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6A5C1205" w14:textId="4CCBAD6C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692C297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E40EB9D" w14:textId="151DE027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7B9BD740" w14:textId="75DA1948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249D9DB3" w14:textId="2C17B912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4DB7A1C9" w14:textId="6D6A5881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18C679F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1142637C" w14:textId="5188091A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1EC8A513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07DAA40E" w14:textId="161125EF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19328</w:t>
            </w:r>
          </w:p>
        </w:tc>
        <w:tc>
          <w:tcPr>
            <w:tcW w:w="1246" w:type="dxa"/>
            <w:noWrap/>
            <w:hideMark/>
          </w:tcPr>
          <w:p w14:paraId="11250189" w14:textId="435FE2D4" w:rsidR="00275BF9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53B89339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6AF4E339" w14:textId="16E81A0F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565" w:type="dxa"/>
            <w:noWrap/>
            <w:hideMark/>
          </w:tcPr>
          <w:p w14:paraId="4FBDE2AA" w14:textId="763D0269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42AD6F65" w14:textId="17EB4982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12975527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2AA7C61" w14:textId="64F2B81C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71726C74" w14:textId="38ACC802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4DB78877" w14:textId="65A5D442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14FB0D7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7E40EFC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1C3B020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75BF9" w:rsidRPr="003F3FD8" w14:paraId="5F2696D0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12719309" w14:textId="7817D5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2216</w:t>
            </w:r>
          </w:p>
        </w:tc>
        <w:tc>
          <w:tcPr>
            <w:tcW w:w="1246" w:type="dxa"/>
            <w:noWrap/>
            <w:hideMark/>
          </w:tcPr>
          <w:p w14:paraId="085D2570" w14:textId="508DB350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78720117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48A0D387" w14:textId="0C4B8181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565" w:type="dxa"/>
            <w:noWrap/>
            <w:hideMark/>
          </w:tcPr>
          <w:p w14:paraId="5CDFCBC4" w14:textId="34D43DF2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1099035C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565" w:type="dxa"/>
            <w:noWrap/>
            <w:hideMark/>
          </w:tcPr>
          <w:p w14:paraId="59229C2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1FCCE201" w14:textId="3C0EB6C5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1206FA70" w14:textId="10831C18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30C24566" w14:textId="0209D166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1" w:type="dxa"/>
            <w:noWrap/>
            <w:hideMark/>
          </w:tcPr>
          <w:p w14:paraId="27ED221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4F4088A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79C6EAB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75BF9" w:rsidRPr="003F3FD8" w14:paraId="03502496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667495FB" w14:textId="76C55E3B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14729</w:t>
            </w:r>
          </w:p>
        </w:tc>
        <w:tc>
          <w:tcPr>
            <w:tcW w:w="1246" w:type="dxa"/>
            <w:noWrap/>
            <w:hideMark/>
          </w:tcPr>
          <w:p w14:paraId="2D6258A1" w14:textId="7E159FB7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oderate-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02" w:type="dxa"/>
            <w:noWrap/>
            <w:hideMark/>
          </w:tcPr>
          <w:p w14:paraId="30EEF6E6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5A82AA4C" w14:textId="022127DA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565" w:type="dxa"/>
            <w:noWrap/>
            <w:hideMark/>
          </w:tcPr>
          <w:p w14:paraId="61CC1028" w14:textId="733E9FD4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6C94B39B" w14:textId="7610D616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1FBB42C9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6DFDEE10" w14:textId="63963980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41A2BBDF" w14:textId="5B611152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1B0E2EC2" w14:textId="4A0D5630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0A248CAA" w14:textId="14A41BB0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37351479" w14:textId="4955B23F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0A5F4113" w14:textId="66B9E335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20838C70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4984830" w14:textId="173D8632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1169</w:t>
            </w:r>
          </w:p>
        </w:tc>
        <w:tc>
          <w:tcPr>
            <w:tcW w:w="1246" w:type="dxa"/>
            <w:noWrap/>
            <w:hideMark/>
          </w:tcPr>
          <w:p w14:paraId="5AF0DC85" w14:textId="085C1197" w:rsidR="00275BF9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6548BE92" w14:textId="14ADEEFF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32C3C23A" w14:textId="4F216B4D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565" w:type="dxa"/>
            <w:noWrap/>
            <w:hideMark/>
          </w:tcPr>
          <w:p w14:paraId="1AFF0716" w14:textId="7FEC398B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44BF8C91" w14:textId="27C8831D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03806BA6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70AE7207" w14:textId="4CB43D13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6F59759E" w14:textId="13BE83B7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560230FF" w14:textId="501838C8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2D1E978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09A8F22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315EE4F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75BF9" w:rsidRPr="003F3FD8" w14:paraId="416DFA3B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71AF65F3" w14:textId="5E6A18D3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34183</w:t>
            </w:r>
          </w:p>
        </w:tc>
        <w:tc>
          <w:tcPr>
            <w:tcW w:w="1246" w:type="dxa"/>
            <w:noWrap/>
            <w:hideMark/>
          </w:tcPr>
          <w:p w14:paraId="6889E3E1" w14:textId="7B801DA7" w:rsidR="00275BF9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oderate-low</w:t>
            </w:r>
          </w:p>
        </w:tc>
        <w:tc>
          <w:tcPr>
            <w:tcW w:w="902" w:type="dxa"/>
            <w:noWrap/>
            <w:hideMark/>
          </w:tcPr>
          <w:p w14:paraId="0CF8298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275EAE89" w14:textId="2D9A6EEB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565" w:type="dxa"/>
            <w:noWrap/>
            <w:hideMark/>
          </w:tcPr>
          <w:p w14:paraId="765A8CF7" w14:textId="59662A8D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0ADEDFB6" w14:textId="74D14CC4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233905E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DA394DA" w14:textId="615E59FF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679262A8" w14:textId="159DAAEC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75DFC3B5" w14:textId="50F7B497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2464008D" w14:textId="7C24E633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2B75D633" w14:textId="528AA478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62A7261C" w14:textId="125B90C7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2B89FA8D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3257F27" w14:textId="216AE2B0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13282</w:t>
            </w:r>
          </w:p>
        </w:tc>
        <w:tc>
          <w:tcPr>
            <w:tcW w:w="1246" w:type="dxa"/>
            <w:noWrap/>
            <w:hideMark/>
          </w:tcPr>
          <w:p w14:paraId="4E4C8CD9" w14:textId="44CAA6AC" w:rsidR="00275BF9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69C440D0" w14:textId="15EC067C" w:rsidR="00275BF9" w:rsidRPr="003F3FD8" w:rsidRDefault="009D591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28F75F8E" w14:textId="70CB0B8B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565" w:type="dxa"/>
            <w:noWrap/>
            <w:hideMark/>
          </w:tcPr>
          <w:p w14:paraId="351984F5" w14:textId="32C53C7D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2F0E7196" w14:textId="362829CD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5828656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20C60492" w14:textId="3FE471D4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67AA0FB5" w14:textId="4A1BF41F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02297537" w14:textId="157A1FBB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0B826606" w14:textId="2CC3E711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249099A6" w14:textId="55C39F0D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5A6338E1" w14:textId="07A28385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296A0692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675DB71B" w14:textId="576B1BC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16412</w:t>
            </w:r>
          </w:p>
        </w:tc>
        <w:tc>
          <w:tcPr>
            <w:tcW w:w="1246" w:type="dxa"/>
            <w:noWrap/>
            <w:hideMark/>
          </w:tcPr>
          <w:p w14:paraId="57382C79" w14:textId="4DA5BADF" w:rsidR="00275BF9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210EF18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5553A9A5" w14:textId="65F0A961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565" w:type="dxa"/>
            <w:noWrap/>
            <w:hideMark/>
          </w:tcPr>
          <w:p w14:paraId="059FF93C" w14:textId="6154A2C3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6529218D" w14:textId="7CD544A1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75F9053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6D4B38B8" w14:textId="05218B13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79CBEE57" w14:textId="40C30B49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1F83776B" w14:textId="04F58304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1189086F" w14:textId="4BBC73A6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51154584" w14:textId="78A75E6F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3818C5D3" w14:textId="48BFB4CA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217E9EE6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638ADD7D" w14:textId="364C127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6807</w:t>
            </w:r>
          </w:p>
        </w:tc>
        <w:tc>
          <w:tcPr>
            <w:tcW w:w="1246" w:type="dxa"/>
            <w:noWrap/>
            <w:hideMark/>
          </w:tcPr>
          <w:p w14:paraId="36E3A327" w14:textId="69FEE323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55F6F12C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7D8F154C" w14:textId="4C6BF98D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565" w:type="dxa"/>
            <w:noWrap/>
            <w:hideMark/>
          </w:tcPr>
          <w:p w14:paraId="75310F86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565" w:type="dxa"/>
            <w:noWrap/>
            <w:hideMark/>
          </w:tcPr>
          <w:p w14:paraId="762D7EE3" w14:textId="2DA2B51F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5" w:type="dxa"/>
            <w:noWrap/>
            <w:hideMark/>
          </w:tcPr>
          <w:p w14:paraId="4A69CA5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7855462" w14:textId="53BC0820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31032472" w14:textId="1B44753A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6099F205" w14:textId="7BF84D9E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1" w:type="dxa"/>
            <w:noWrap/>
            <w:hideMark/>
          </w:tcPr>
          <w:p w14:paraId="0CE68409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0263F50F" w14:textId="7F743BD5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4FBD053C" w14:textId="0E723D7F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3570F7C9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11A2AEB5" w14:textId="4FE41246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12278</w:t>
            </w:r>
          </w:p>
        </w:tc>
        <w:tc>
          <w:tcPr>
            <w:tcW w:w="1246" w:type="dxa"/>
            <w:noWrap/>
            <w:hideMark/>
          </w:tcPr>
          <w:p w14:paraId="256F20DC" w14:textId="674C061B" w:rsidR="00275BF9" w:rsidRPr="003F3FD8" w:rsidRDefault="00803F2D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902" w:type="dxa"/>
            <w:noWrap/>
            <w:hideMark/>
          </w:tcPr>
          <w:p w14:paraId="334C610E" w14:textId="6A89FF93" w:rsidR="00275BF9" w:rsidRPr="003F3FD8" w:rsidRDefault="009D591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e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1434145B" w14:textId="39A16E5E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565" w:type="dxa"/>
            <w:noWrap/>
            <w:hideMark/>
          </w:tcPr>
          <w:p w14:paraId="2CFD985D" w14:textId="354AB2E9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17CAEF32" w14:textId="5C510BD9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5F47089C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43223265" w14:textId="2275A20A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11F431D9" w14:textId="506E3515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60290D8C" w14:textId="386A9AAE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21F9AB26" w14:textId="61902950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02278AE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42078473" w14:textId="43265650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15349BF3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49DEB9DA" w14:textId="77E666B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10339</w:t>
            </w:r>
          </w:p>
        </w:tc>
        <w:tc>
          <w:tcPr>
            <w:tcW w:w="1246" w:type="dxa"/>
            <w:noWrap/>
            <w:hideMark/>
          </w:tcPr>
          <w:p w14:paraId="339E47DD" w14:textId="0B7F0A2F" w:rsidR="00275BF9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low</w:t>
            </w:r>
          </w:p>
        </w:tc>
        <w:tc>
          <w:tcPr>
            <w:tcW w:w="902" w:type="dxa"/>
            <w:noWrap/>
            <w:hideMark/>
          </w:tcPr>
          <w:p w14:paraId="5A37AF1E" w14:textId="1869FD6B" w:rsidR="00275BF9" w:rsidRPr="003F3FD8" w:rsidRDefault="009D591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Fe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25460255" w14:textId="14E4B484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565" w:type="dxa"/>
            <w:noWrap/>
            <w:hideMark/>
          </w:tcPr>
          <w:p w14:paraId="09D42C62" w14:textId="3F899C4C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2BB7533D" w14:textId="6D56B9BF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3301285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4E769CDA" w14:textId="543D2BD4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376C36F4" w14:textId="7EBBE846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4D850DB9" w14:textId="696DABF1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046C5F4E" w14:textId="33F441DC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4C90F8CB" w14:textId="62F29F08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70A56C32" w14:textId="77E1CD8E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6D578510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1E4F6E67" w14:textId="5FDDE711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2362</w:t>
            </w:r>
          </w:p>
        </w:tc>
        <w:tc>
          <w:tcPr>
            <w:tcW w:w="1246" w:type="dxa"/>
            <w:noWrap/>
            <w:hideMark/>
          </w:tcPr>
          <w:p w14:paraId="28878701" w14:textId="4AAD0734" w:rsidR="00275BF9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02" w:type="dxa"/>
            <w:noWrap/>
            <w:hideMark/>
          </w:tcPr>
          <w:p w14:paraId="725307D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76604161" w14:textId="6E311358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565" w:type="dxa"/>
            <w:noWrap/>
            <w:hideMark/>
          </w:tcPr>
          <w:p w14:paraId="65B91FB2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565" w:type="dxa"/>
            <w:noWrap/>
            <w:hideMark/>
          </w:tcPr>
          <w:p w14:paraId="0A01DA7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565" w:type="dxa"/>
            <w:noWrap/>
            <w:hideMark/>
          </w:tcPr>
          <w:p w14:paraId="0425CE5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39687B73" w14:textId="50C105B0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7854C0F1" w14:textId="6D357070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667AD968" w14:textId="27730747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11F34E5D" w14:textId="08CBF92C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3E12089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54E19680" w14:textId="543129A8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1E365C9D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198AB7A" w14:textId="28076B93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15492</w:t>
            </w:r>
          </w:p>
        </w:tc>
        <w:tc>
          <w:tcPr>
            <w:tcW w:w="1246" w:type="dxa"/>
            <w:noWrap/>
            <w:hideMark/>
          </w:tcPr>
          <w:p w14:paraId="6F7D5FB8" w14:textId="5402E059" w:rsidR="00275BF9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902" w:type="dxa"/>
            <w:noWrap/>
            <w:hideMark/>
          </w:tcPr>
          <w:p w14:paraId="37CE1958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65" w:type="dxa"/>
            <w:noWrap/>
            <w:hideMark/>
          </w:tcPr>
          <w:p w14:paraId="78AF166A" w14:textId="5B1B8A13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565" w:type="dxa"/>
            <w:noWrap/>
            <w:hideMark/>
          </w:tcPr>
          <w:p w14:paraId="6FFBCB5A" w14:textId="0A7D7994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29B53CCC" w14:textId="4A937399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28EA36C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3C433905" w14:textId="61A6891C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79EF436A" w14:textId="1C572DD7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6AFA281A" w14:textId="4CE6D1E9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19E14B2F" w14:textId="4AE7D5EB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730E068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7C1DCC5F" w14:textId="485ECBA9" w:rsidR="00275BF9" w:rsidRPr="003F3FD8" w:rsidRDefault="000D2444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3D49291B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268BAF81" w14:textId="70888CAC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1564</w:t>
            </w:r>
          </w:p>
        </w:tc>
        <w:tc>
          <w:tcPr>
            <w:tcW w:w="1246" w:type="dxa"/>
            <w:noWrap/>
            <w:hideMark/>
          </w:tcPr>
          <w:p w14:paraId="2F27A39C" w14:textId="0D65969E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02" w:type="dxa"/>
            <w:noWrap/>
            <w:hideMark/>
          </w:tcPr>
          <w:p w14:paraId="1EBC6C7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65" w:type="dxa"/>
            <w:noWrap/>
            <w:hideMark/>
          </w:tcPr>
          <w:p w14:paraId="3D9AE8ED" w14:textId="6C7DB7D8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565" w:type="dxa"/>
            <w:noWrap/>
            <w:hideMark/>
          </w:tcPr>
          <w:p w14:paraId="7AE6AD0D" w14:textId="0040D528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7E89CD92" w14:textId="6B64A420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07A0520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2C769C7F" w14:textId="649B691D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5D5E8D73" w14:textId="126A2BDB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0F656267" w14:textId="2A646871" w:rsidR="00275BF9" w:rsidRPr="003F3FD8" w:rsidRDefault="000D2444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3F7CB2EE" w14:textId="5E437B0E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2DE9201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637FEA37" w14:textId="4520670F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75BF9" w:rsidRPr="003F3FD8" w14:paraId="1D583A84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3ABAC494" w14:textId="03DEC003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5702</w:t>
            </w:r>
          </w:p>
        </w:tc>
        <w:tc>
          <w:tcPr>
            <w:tcW w:w="1246" w:type="dxa"/>
            <w:noWrap/>
            <w:hideMark/>
          </w:tcPr>
          <w:p w14:paraId="65ACB610" w14:textId="37AB626A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2DD1806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59386555" w14:textId="431CFCE4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565" w:type="dxa"/>
            <w:noWrap/>
            <w:hideMark/>
          </w:tcPr>
          <w:p w14:paraId="63944D4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565" w:type="dxa"/>
            <w:noWrap/>
            <w:hideMark/>
          </w:tcPr>
          <w:p w14:paraId="4B64E5F2" w14:textId="0C0FA588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78D6504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0D19133" w14:textId="36EE71C4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12BC2560" w14:textId="353A3FCB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56F2912A" w14:textId="0270FA25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32B7E86D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545C7437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79E33AE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75BF9" w:rsidRPr="003F3FD8" w14:paraId="16CD4E81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CC99838" w14:textId="72E03915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9534</w:t>
            </w:r>
          </w:p>
        </w:tc>
        <w:tc>
          <w:tcPr>
            <w:tcW w:w="1246" w:type="dxa"/>
            <w:noWrap/>
            <w:hideMark/>
          </w:tcPr>
          <w:p w14:paraId="302C5E7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oderate-high</w:t>
            </w:r>
          </w:p>
        </w:tc>
        <w:tc>
          <w:tcPr>
            <w:tcW w:w="902" w:type="dxa"/>
            <w:noWrap/>
            <w:hideMark/>
          </w:tcPr>
          <w:p w14:paraId="31320BF3" w14:textId="4A5DC343" w:rsidR="00275BF9" w:rsidRPr="003F3FD8" w:rsidRDefault="009D591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68012CA3" w14:textId="240E6A34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565" w:type="dxa"/>
            <w:noWrap/>
            <w:hideMark/>
          </w:tcPr>
          <w:p w14:paraId="101A4E5F" w14:textId="01978602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5C3D4E3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565" w:type="dxa"/>
            <w:noWrap/>
            <w:hideMark/>
          </w:tcPr>
          <w:p w14:paraId="36EEFE5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09A0C97F" w14:textId="00113020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785EB7D8" w14:textId="18373E7B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  <w:hideMark/>
          </w:tcPr>
          <w:p w14:paraId="64BFC7D6" w14:textId="2DC4F83C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1" w:type="dxa"/>
            <w:noWrap/>
            <w:hideMark/>
          </w:tcPr>
          <w:p w14:paraId="2C624C0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520ADED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0612B598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75BF9" w:rsidRPr="003F3FD8" w14:paraId="4D947B7B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D496CE0" w14:textId="7BBCD4D2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17973</w:t>
            </w:r>
          </w:p>
        </w:tc>
        <w:tc>
          <w:tcPr>
            <w:tcW w:w="1246" w:type="dxa"/>
            <w:noWrap/>
            <w:hideMark/>
          </w:tcPr>
          <w:p w14:paraId="665B18F8" w14:textId="0D85280B" w:rsidR="00275BF9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oderate-low</w:t>
            </w:r>
          </w:p>
        </w:tc>
        <w:tc>
          <w:tcPr>
            <w:tcW w:w="902" w:type="dxa"/>
            <w:noWrap/>
            <w:hideMark/>
          </w:tcPr>
          <w:p w14:paraId="4FD9D2A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72728A4F" w14:textId="7067FC20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565" w:type="dxa"/>
            <w:noWrap/>
            <w:hideMark/>
          </w:tcPr>
          <w:p w14:paraId="2F30E366" w14:textId="1AA48985" w:rsidR="00941E32" w:rsidRPr="003F3FD8" w:rsidRDefault="00275BF9" w:rsidP="00941E3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01908CB6" w14:textId="6920C3D7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2172CEA0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4C6DA5EB" w14:textId="132D2CD9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25830CE4" w14:textId="6BA4598F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2F9240D3" w14:textId="4C55DC6D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18CDA8C2" w14:textId="42591469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24CFE69B" w14:textId="780605A2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56CE90C3" w14:textId="6835B25A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</w:t>
            </w:r>
          </w:p>
        </w:tc>
      </w:tr>
      <w:tr w:rsidR="00275BF9" w:rsidRPr="003F3FD8" w14:paraId="0F7B122D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451F413" w14:textId="64B84588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1122</w:t>
            </w:r>
          </w:p>
        </w:tc>
        <w:tc>
          <w:tcPr>
            <w:tcW w:w="1246" w:type="dxa"/>
            <w:noWrap/>
            <w:hideMark/>
          </w:tcPr>
          <w:p w14:paraId="0840CC1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02" w:type="dxa"/>
            <w:noWrap/>
            <w:hideMark/>
          </w:tcPr>
          <w:p w14:paraId="38E357E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04AF9A20" w14:textId="1E1A617D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65" w:type="dxa"/>
            <w:noWrap/>
            <w:hideMark/>
          </w:tcPr>
          <w:p w14:paraId="5FB87E5D" w14:textId="68245FC4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43D48D3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565" w:type="dxa"/>
            <w:noWrap/>
            <w:hideMark/>
          </w:tcPr>
          <w:p w14:paraId="4C3AC2EF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05553500" w14:textId="2162756F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30DF033D" w14:textId="04EBDC70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768C0483" w14:textId="655B81C8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74960F1F" w14:textId="377F2658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3BCF0A1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10C277D0" w14:textId="1AA6A239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15B5ED84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7F74F0E1" w14:textId="2FEAA348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16293</w:t>
            </w:r>
          </w:p>
        </w:tc>
        <w:tc>
          <w:tcPr>
            <w:tcW w:w="1246" w:type="dxa"/>
            <w:noWrap/>
            <w:hideMark/>
          </w:tcPr>
          <w:p w14:paraId="63DDA881" w14:textId="5FDA6F83" w:rsidR="00275BF9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4996411E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5" w:type="dxa"/>
            <w:noWrap/>
            <w:hideMark/>
          </w:tcPr>
          <w:p w14:paraId="244CF717" w14:textId="1473E334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565" w:type="dxa"/>
            <w:noWrap/>
            <w:hideMark/>
          </w:tcPr>
          <w:p w14:paraId="37AFE301" w14:textId="413B9940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5" w:type="dxa"/>
            <w:noWrap/>
            <w:hideMark/>
          </w:tcPr>
          <w:p w14:paraId="71A4794C" w14:textId="24534253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4DCE53F1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7F771DC9" w14:textId="6E11BF55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17BEB50A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3" w:type="dxa"/>
            <w:noWrap/>
            <w:hideMark/>
          </w:tcPr>
          <w:p w14:paraId="0A33EE6B" w14:textId="4A3ED069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054E31AD" w14:textId="0E0FA0A9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23D4732B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285310BD" w14:textId="1266523E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37B8192B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7F65A609" w14:textId="148E6032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BF9">
              <w:rPr>
                <w:rFonts w:ascii="Times New Roman" w:hAnsi="Times New Roman" w:cs="Times New Roman"/>
                <w:sz w:val="18"/>
                <w:szCs w:val="18"/>
              </w:rPr>
              <w:t>2020-2734</w:t>
            </w:r>
          </w:p>
        </w:tc>
        <w:tc>
          <w:tcPr>
            <w:tcW w:w="1246" w:type="dxa"/>
            <w:noWrap/>
            <w:hideMark/>
          </w:tcPr>
          <w:p w14:paraId="79E0819E" w14:textId="644A7B2B" w:rsidR="00275BF9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902" w:type="dxa"/>
            <w:noWrap/>
            <w:hideMark/>
          </w:tcPr>
          <w:p w14:paraId="34D99158" w14:textId="230681CA" w:rsidR="00275BF9" w:rsidRPr="003F3FD8" w:rsidRDefault="009D591F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275BF9" w:rsidRPr="003F3FD8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565" w:type="dxa"/>
            <w:noWrap/>
            <w:hideMark/>
          </w:tcPr>
          <w:p w14:paraId="19A9BC0E" w14:textId="563A1A6D" w:rsidR="00275BF9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565" w:type="dxa"/>
            <w:noWrap/>
            <w:hideMark/>
          </w:tcPr>
          <w:p w14:paraId="1FA02BD2" w14:textId="6C93D880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5" w:type="dxa"/>
            <w:noWrap/>
            <w:hideMark/>
          </w:tcPr>
          <w:p w14:paraId="5EBDDCBF" w14:textId="469E8E29" w:rsidR="00275BF9" w:rsidRPr="003F3FD8" w:rsidRDefault="00275BF9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41E32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5" w:type="dxa"/>
            <w:noWrap/>
            <w:hideMark/>
          </w:tcPr>
          <w:p w14:paraId="34CA73D6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471" w:type="dxa"/>
            <w:noWrap/>
            <w:hideMark/>
          </w:tcPr>
          <w:p w14:paraId="55CABA86" w14:textId="648F6C47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5D628217" w14:textId="5C36FAA4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3" w:type="dxa"/>
            <w:noWrap/>
            <w:hideMark/>
          </w:tcPr>
          <w:p w14:paraId="27259D46" w14:textId="031FDDD5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  <w:hideMark/>
          </w:tcPr>
          <w:p w14:paraId="690F5600" w14:textId="78495F9E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0C633A76" w14:textId="63B8BA29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55C66907" w14:textId="012F0493" w:rsidR="00275BF9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</w:p>
        </w:tc>
      </w:tr>
      <w:tr w:rsidR="00222C91" w:rsidRPr="003F3FD8" w14:paraId="2FE074B1" w14:textId="77777777" w:rsidTr="00275BF9">
        <w:trPr>
          <w:trHeight w:val="276"/>
        </w:trPr>
        <w:tc>
          <w:tcPr>
            <w:tcW w:w="947" w:type="dxa"/>
            <w:noWrap/>
          </w:tcPr>
          <w:p w14:paraId="642CBB14" w14:textId="201281BE" w:rsidR="00222C91" w:rsidRPr="00275BF9" w:rsidRDefault="00222C91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2C9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20-25369</w:t>
            </w:r>
          </w:p>
        </w:tc>
        <w:tc>
          <w:tcPr>
            <w:tcW w:w="1246" w:type="dxa"/>
            <w:noWrap/>
          </w:tcPr>
          <w:p w14:paraId="2311EA20" w14:textId="2BF4CE4F" w:rsidR="00222C91" w:rsidRPr="003F3FD8" w:rsidRDefault="00222C91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oderate</w:t>
            </w:r>
          </w:p>
        </w:tc>
        <w:tc>
          <w:tcPr>
            <w:tcW w:w="902" w:type="dxa"/>
            <w:noWrap/>
          </w:tcPr>
          <w:p w14:paraId="014F8AC5" w14:textId="5C523D48" w:rsidR="00222C91" w:rsidRPr="003F3FD8" w:rsidRDefault="00803F2D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565" w:type="dxa"/>
            <w:noWrap/>
          </w:tcPr>
          <w:p w14:paraId="638B636F" w14:textId="68D234FE" w:rsidR="00222C91" w:rsidRPr="003F3FD8" w:rsidRDefault="009D591F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565" w:type="dxa"/>
            <w:noWrap/>
          </w:tcPr>
          <w:p w14:paraId="7572782F" w14:textId="294C9D65" w:rsidR="00222C91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T4</w:t>
            </w:r>
          </w:p>
        </w:tc>
        <w:tc>
          <w:tcPr>
            <w:tcW w:w="565" w:type="dxa"/>
            <w:noWrap/>
          </w:tcPr>
          <w:p w14:paraId="437986BB" w14:textId="388B0932" w:rsidR="00222C91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N1</w:t>
            </w:r>
          </w:p>
        </w:tc>
        <w:tc>
          <w:tcPr>
            <w:tcW w:w="565" w:type="dxa"/>
            <w:noWrap/>
          </w:tcPr>
          <w:p w14:paraId="28327DE4" w14:textId="37478CEF" w:rsidR="00222C91" w:rsidRPr="003F3FD8" w:rsidRDefault="00941E32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0</w:t>
            </w:r>
          </w:p>
        </w:tc>
        <w:tc>
          <w:tcPr>
            <w:tcW w:w="471" w:type="dxa"/>
            <w:noWrap/>
          </w:tcPr>
          <w:p w14:paraId="34145205" w14:textId="395EB25F" w:rsidR="00222C91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71" w:type="dxa"/>
            <w:noWrap/>
          </w:tcPr>
          <w:p w14:paraId="0A9B5A85" w14:textId="00EDAC6D" w:rsidR="00222C91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3" w:type="dxa"/>
            <w:noWrap/>
          </w:tcPr>
          <w:p w14:paraId="04EC457C" w14:textId="38FC87C6" w:rsidR="00222C91" w:rsidRPr="003F3FD8" w:rsidRDefault="00970310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71" w:type="dxa"/>
            <w:noWrap/>
          </w:tcPr>
          <w:p w14:paraId="77325D1E" w14:textId="03CF2F55" w:rsidR="00222C91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1" w:type="dxa"/>
            <w:noWrap/>
          </w:tcPr>
          <w:p w14:paraId="622B3524" w14:textId="3E577EA3" w:rsidR="00222C91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52" w:type="dxa"/>
            <w:noWrap/>
          </w:tcPr>
          <w:p w14:paraId="2EA29FFD" w14:textId="3DA1FF60" w:rsidR="00222C91" w:rsidRPr="003F3FD8" w:rsidRDefault="000D2444" w:rsidP="00C232A9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75BF9" w:rsidRPr="003F3FD8" w14:paraId="1B1A0EB8" w14:textId="77777777" w:rsidTr="00275BF9">
        <w:trPr>
          <w:trHeight w:val="276"/>
        </w:trPr>
        <w:tc>
          <w:tcPr>
            <w:tcW w:w="947" w:type="dxa"/>
            <w:noWrap/>
            <w:hideMark/>
          </w:tcPr>
          <w:p w14:paraId="5D478245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  <w:noWrap/>
            <w:hideMark/>
          </w:tcPr>
          <w:p w14:paraId="6A9BAF49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dxa"/>
            <w:noWrap/>
            <w:hideMark/>
          </w:tcPr>
          <w:p w14:paraId="71A07BB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34B68FB8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5AB44BE7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51D0B063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  <w:noWrap/>
            <w:hideMark/>
          </w:tcPr>
          <w:p w14:paraId="4E0BAD24" w14:textId="77777777" w:rsidR="00275BF9" w:rsidRPr="003F3FD8" w:rsidRDefault="00275BF9" w:rsidP="00C232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5" w:type="dxa"/>
            <w:gridSpan w:val="3"/>
            <w:noWrap/>
            <w:hideMark/>
          </w:tcPr>
          <w:p w14:paraId="30FE1C7D" w14:textId="77777777" w:rsidR="00275BF9" w:rsidRPr="003F3FD8" w:rsidRDefault="00275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1694" w:type="dxa"/>
            <w:gridSpan w:val="3"/>
            <w:noWrap/>
            <w:hideMark/>
          </w:tcPr>
          <w:p w14:paraId="1F97BC28" w14:textId="77777777" w:rsidR="00275BF9" w:rsidRPr="003F3FD8" w:rsidRDefault="00275B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FD8">
              <w:rPr>
                <w:rFonts w:ascii="Times New Roman" w:hAnsi="Times New Roman" w:cs="Times New Roman"/>
                <w:sz w:val="18"/>
                <w:szCs w:val="18"/>
              </w:rPr>
              <w:t>Normal tissue</w:t>
            </w:r>
          </w:p>
        </w:tc>
      </w:tr>
    </w:tbl>
    <w:p w14:paraId="2B7DFB4F" w14:textId="687BA3D2" w:rsidR="00E81222" w:rsidRPr="006135C3" w:rsidRDefault="00E81222" w:rsidP="006135C3">
      <w:pPr>
        <w:jc w:val="center"/>
      </w:pPr>
    </w:p>
    <w:p w14:paraId="402F2E25" w14:textId="77777777" w:rsidR="008546D6" w:rsidRDefault="008546D6"/>
    <w:p w14:paraId="347E23DC" w14:textId="77777777" w:rsidR="008546D6" w:rsidRDefault="008546D6"/>
    <w:sectPr w:rsidR="00854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8E6498" w14:textId="77777777" w:rsidR="00200C2B" w:rsidRDefault="00200C2B" w:rsidP="00C232A9">
      <w:pPr>
        <w:spacing w:after="0" w:line="240" w:lineRule="auto"/>
      </w:pPr>
      <w:r>
        <w:separator/>
      </w:r>
    </w:p>
  </w:endnote>
  <w:endnote w:type="continuationSeparator" w:id="0">
    <w:p w14:paraId="5CF11677" w14:textId="77777777" w:rsidR="00200C2B" w:rsidRDefault="00200C2B" w:rsidP="00C23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5B4C53" w14:textId="77777777" w:rsidR="00200C2B" w:rsidRDefault="00200C2B" w:rsidP="00C232A9">
      <w:pPr>
        <w:spacing w:after="0" w:line="240" w:lineRule="auto"/>
      </w:pPr>
      <w:r>
        <w:separator/>
      </w:r>
    </w:p>
  </w:footnote>
  <w:footnote w:type="continuationSeparator" w:id="0">
    <w:p w14:paraId="43470ADB" w14:textId="77777777" w:rsidR="00200C2B" w:rsidRDefault="00200C2B" w:rsidP="00C232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19"/>
    <w:rsid w:val="000976FC"/>
    <w:rsid w:val="000D2444"/>
    <w:rsid w:val="0019701C"/>
    <w:rsid w:val="00200C2B"/>
    <w:rsid w:val="00222C91"/>
    <w:rsid w:val="00275BF9"/>
    <w:rsid w:val="003F3FD8"/>
    <w:rsid w:val="0046179E"/>
    <w:rsid w:val="00507E1D"/>
    <w:rsid w:val="005337A9"/>
    <w:rsid w:val="006135C3"/>
    <w:rsid w:val="00694481"/>
    <w:rsid w:val="00703901"/>
    <w:rsid w:val="007E0019"/>
    <w:rsid w:val="007E3BD4"/>
    <w:rsid w:val="00803F2D"/>
    <w:rsid w:val="008546D6"/>
    <w:rsid w:val="00941E32"/>
    <w:rsid w:val="00970310"/>
    <w:rsid w:val="009B34BF"/>
    <w:rsid w:val="009D591F"/>
    <w:rsid w:val="00C232A9"/>
    <w:rsid w:val="00DC1E43"/>
    <w:rsid w:val="00E80B0F"/>
    <w:rsid w:val="00E81222"/>
    <w:rsid w:val="00F103CE"/>
    <w:rsid w:val="00FB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BD90E9"/>
  <w15:chartTrackingRefBased/>
  <w15:docId w15:val="{E60DD198-1651-43DA-9C51-DF572F3B3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2A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32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32A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32A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232A9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C232A9"/>
    <w:rPr>
      <w:color w:val="800080"/>
      <w:u w:val="single"/>
    </w:rPr>
  </w:style>
  <w:style w:type="paragraph" w:customStyle="1" w:styleId="msonormal0">
    <w:name w:val="msonormal"/>
    <w:basedOn w:val="a"/>
    <w:rsid w:val="00C232A9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  <w:lang w:val="en-US" w:eastAsia="zh-CN"/>
    </w:rPr>
  </w:style>
  <w:style w:type="paragraph" w:customStyle="1" w:styleId="font5">
    <w:name w:val="font5"/>
    <w:basedOn w:val="a"/>
    <w:rsid w:val="00C232A9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12"/>
      <w:szCs w:val="12"/>
      <w:lang w:val="en-US" w:eastAsia="zh-CN"/>
    </w:rPr>
  </w:style>
  <w:style w:type="paragraph" w:customStyle="1" w:styleId="font6">
    <w:name w:val="font6"/>
    <w:basedOn w:val="a"/>
    <w:rsid w:val="00C232A9"/>
    <w:pPr>
      <w:spacing w:before="100" w:beforeAutospacing="1" w:after="100" w:afterAutospacing="1" w:line="240" w:lineRule="auto"/>
    </w:pPr>
    <w:rPr>
      <w:rFonts w:ascii="宋体" w:hAnsi="宋体" w:cs="宋体"/>
      <w:color w:val="000000"/>
      <w:sz w:val="12"/>
      <w:szCs w:val="12"/>
      <w:lang w:val="en-US" w:eastAsia="zh-CN"/>
    </w:rPr>
  </w:style>
  <w:style w:type="paragraph" w:customStyle="1" w:styleId="xl65">
    <w:name w:val="xl65"/>
    <w:basedOn w:val="a"/>
    <w:rsid w:val="00C232A9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  <w:lang w:val="en-US" w:eastAsia="zh-CN"/>
    </w:rPr>
  </w:style>
  <w:style w:type="paragraph" w:customStyle="1" w:styleId="xl66">
    <w:name w:val="xl66"/>
    <w:basedOn w:val="a"/>
    <w:rsid w:val="00C232A9"/>
    <w:pPr>
      <w:shd w:val="clear" w:color="000000" w:fill="FFFFFF"/>
      <w:spacing w:before="100" w:beforeAutospacing="1" w:after="100" w:afterAutospacing="1" w:line="240" w:lineRule="auto"/>
    </w:pPr>
    <w:rPr>
      <w:rFonts w:ascii="宋体" w:hAnsi="宋体" w:cs="宋体"/>
      <w:sz w:val="12"/>
      <w:szCs w:val="12"/>
      <w:lang w:val="en-US" w:eastAsia="zh-CN"/>
    </w:rPr>
  </w:style>
  <w:style w:type="paragraph" w:customStyle="1" w:styleId="xl67">
    <w:name w:val="xl67"/>
    <w:basedOn w:val="a"/>
    <w:rsid w:val="00C232A9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cs="Times New Roman"/>
      <w:sz w:val="12"/>
      <w:szCs w:val="12"/>
      <w:lang w:val="en-US" w:eastAsia="zh-CN"/>
    </w:rPr>
  </w:style>
  <w:style w:type="paragraph" w:customStyle="1" w:styleId="xl68">
    <w:name w:val="xl68"/>
    <w:basedOn w:val="a"/>
    <w:rsid w:val="00C232A9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cs="Times New Roman"/>
      <w:sz w:val="12"/>
      <w:szCs w:val="12"/>
      <w:lang w:val="en-US" w:eastAsia="zh-CN"/>
    </w:rPr>
  </w:style>
  <w:style w:type="paragraph" w:customStyle="1" w:styleId="xl69">
    <w:name w:val="xl69"/>
    <w:basedOn w:val="a"/>
    <w:rsid w:val="00C232A9"/>
    <w:pPr>
      <w:spacing w:before="100" w:beforeAutospacing="1" w:after="100" w:afterAutospacing="1" w:line="240" w:lineRule="auto"/>
      <w:jc w:val="center"/>
    </w:pPr>
    <w:rPr>
      <w:rFonts w:ascii="宋体" w:hAnsi="宋体" w:cs="宋体"/>
      <w:sz w:val="24"/>
      <w:szCs w:val="24"/>
      <w:lang w:val="en-US" w:eastAsia="zh-CN"/>
    </w:rPr>
  </w:style>
  <w:style w:type="table" w:styleId="a9">
    <w:name w:val="Table Grid"/>
    <w:basedOn w:val="a1"/>
    <w:uiPriority w:val="39"/>
    <w:rsid w:val="00C23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1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gra Software Services Pvt Ltd</Company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Keerthana Priya (Integra)</dc:creator>
  <cp:keywords/>
  <dc:description/>
  <cp:lastModifiedBy>lixin liu</cp:lastModifiedBy>
  <cp:revision>4</cp:revision>
  <dcterms:created xsi:type="dcterms:W3CDTF">2023-08-30T13:48:00Z</dcterms:created>
  <dcterms:modified xsi:type="dcterms:W3CDTF">2024-11-28T15:17:00Z</dcterms:modified>
</cp:coreProperties>
</file>